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05D9F" w14:textId="77777777" w:rsidR="00824822" w:rsidRPr="00772A54" w:rsidRDefault="00824822" w:rsidP="0082482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7A3796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C</w:t>
      </w:r>
      <w:r w:rsidRPr="007A3796">
        <w:rPr>
          <w:rFonts w:ascii="Times New Roman" w:hAnsi="Times New Roman" w:cs="Times New Roman"/>
          <w:b/>
          <w:bCs/>
        </w:rPr>
        <w:t>: Final survey original items</w:t>
      </w:r>
    </w:p>
    <w:p w14:paraId="28C45901" w14:textId="77777777" w:rsidR="00824822" w:rsidRDefault="00824822" w:rsidP="00824822">
      <w:pPr>
        <w:rPr>
          <w:rFonts w:ascii="Times New Roman" w:hAnsi="Times New Roman" w:cs="Times New Roman"/>
        </w:rPr>
      </w:pPr>
    </w:p>
    <w:p w14:paraId="0F9756B4" w14:textId="48ECE6B7" w:rsidR="00824822" w:rsidRPr="007A3796" w:rsidRDefault="00824822" w:rsidP="00824822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1. How frequently have you checked your step- count in the previous 20 days?</w:t>
      </w:r>
    </w:p>
    <w:p w14:paraId="3BE5FAFA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1 = Not at all</w:t>
      </w:r>
    </w:p>
    <w:p w14:paraId="00DA1C85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2 = Several days</w:t>
      </w:r>
    </w:p>
    <w:p w14:paraId="4A84C9AC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3 = More than half the days</w:t>
      </w:r>
    </w:p>
    <w:p w14:paraId="63399D88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4 = Nearly every day</w:t>
      </w:r>
    </w:p>
    <w:p w14:paraId="345D4BBD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5 = Many times a day</w:t>
      </w:r>
    </w:p>
    <w:p w14:paraId="7A2F699F" w14:textId="77777777" w:rsidR="00824822" w:rsidRPr="007A3796" w:rsidRDefault="00824822" w:rsidP="00824822">
      <w:pPr>
        <w:pStyle w:val="ListParagraph"/>
        <w:rPr>
          <w:rFonts w:ascii="Times New Roman" w:hAnsi="Times New Roman" w:cs="Times New Roman"/>
        </w:rPr>
      </w:pPr>
    </w:p>
    <w:p w14:paraId="07F40269" w14:textId="435BE2C8" w:rsidR="00824822" w:rsidRPr="007A3796" w:rsidRDefault="00824822" w:rsidP="00824822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2. How frequently have you checked how close you were to achieving your step goal in the past 20 days?</w:t>
      </w:r>
    </w:p>
    <w:p w14:paraId="370D1D2F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1 = Not at all</w:t>
      </w:r>
    </w:p>
    <w:p w14:paraId="0D255FE8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2 = Several days</w:t>
      </w:r>
    </w:p>
    <w:p w14:paraId="6DDCF3DC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3 = More than half the days</w:t>
      </w:r>
    </w:p>
    <w:p w14:paraId="5084420C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4 = Nearly every day</w:t>
      </w:r>
    </w:p>
    <w:p w14:paraId="7CE69B66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5 = Many times a day</w:t>
      </w:r>
    </w:p>
    <w:p w14:paraId="35E49E7A" w14:textId="77777777" w:rsidR="00824822" w:rsidRPr="007A3796" w:rsidRDefault="00824822" w:rsidP="00824822">
      <w:pPr>
        <w:ind w:left="360"/>
        <w:rPr>
          <w:rFonts w:ascii="Times New Roman" w:hAnsi="Times New Roman" w:cs="Times New Roman"/>
        </w:rPr>
      </w:pPr>
    </w:p>
    <w:p w14:paraId="1EA08311" w14:textId="3717E680" w:rsidR="00824822" w:rsidRPr="007A3796" w:rsidRDefault="00824822" w:rsidP="00824822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3. Please indicate to what extent you agree with the three statements below. Please tick a box on the scale, where the value 1 means: ‘totally disagree’ and the value 10 means: ‘totally agree’.</w:t>
      </w:r>
    </w:p>
    <w:p w14:paraId="0ED0E75D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I felt that I was losing money if I did not increase my step count</w:t>
      </w:r>
    </w:p>
    <w:p w14:paraId="7F48997F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I felt strongly committed to the goal of increasing my step count</w:t>
      </w:r>
    </w:p>
    <w:p w14:paraId="1F359E9D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 xml:space="preserve">Because I participated in this </w:t>
      </w:r>
      <w:proofErr w:type="gramStart"/>
      <w:r w:rsidRPr="007A3796">
        <w:rPr>
          <w:rFonts w:ascii="Times New Roman" w:hAnsi="Times New Roman" w:cs="Times New Roman"/>
        </w:rPr>
        <w:t>study</w:t>
      </w:r>
      <w:proofErr w:type="gramEnd"/>
      <w:r w:rsidRPr="007A3796">
        <w:rPr>
          <w:rFonts w:ascii="Times New Roman" w:hAnsi="Times New Roman" w:cs="Times New Roman"/>
        </w:rPr>
        <w:t xml:space="preserve"> I chose to carry my smartphone more with me than I would normally do</w:t>
      </w:r>
    </w:p>
    <w:p w14:paraId="6712C214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55AC5953" w14:textId="2AF2A028" w:rsidR="00824822" w:rsidRPr="007A3796" w:rsidRDefault="00824822" w:rsidP="00824822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4. Did you cheat the system in any way (do not worry, you will receive your incentive as promised, independent of your answer to this question</w:t>
      </w:r>
      <w:proofErr w:type="gramStart"/>
      <w:r w:rsidRPr="007A3796">
        <w:rPr>
          <w:rFonts w:ascii="Times New Roman" w:hAnsi="Times New Roman" w:cs="Times New Roman"/>
        </w:rPr>
        <w:t>) ?</w:t>
      </w:r>
      <w:proofErr w:type="gramEnd"/>
    </w:p>
    <w:p w14:paraId="4FEB99BF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Yes</w:t>
      </w:r>
    </w:p>
    <w:p w14:paraId="1C761100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</w:t>
      </w:r>
    </w:p>
    <w:p w14:paraId="03776904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17047CB9" w14:textId="60202DDC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824822" w:rsidRPr="007A3796">
        <w:rPr>
          <w:rFonts w:ascii="Times New Roman" w:hAnsi="Times New Roman" w:cs="Times New Roman"/>
        </w:rPr>
        <w:t>. Did you know other people who were also participating in this experiment?</w:t>
      </w:r>
    </w:p>
    <w:p w14:paraId="22317683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Yes</w:t>
      </w:r>
    </w:p>
    <w:p w14:paraId="5E9C46FF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</w:t>
      </w:r>
    </w:p>
    <w:p w14:paraId="2C5C8273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74053923" w14:textId="18D2242A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824822" w:rsidRPr="007A3796">
        <w:rPr>
          <w:rFonts w:ascii="Times New Roman" w:hAnsi="Times New Roman" w:cs="Times New Roman"/>
        </w:rPr>
        <w:t>. Did you discuss the experiment with them?</w:t>
      </w:r>
    </w:p>
    <w:p w14:paraId="076DD8DF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Yes</w:t>
      </w:r>
    </w:p>
    <w:p w14:paraId="1C259EE2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</w:t>
      </w:r>
    </w:p>
    <w:p w14:paraId="6A4CFC98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268351C6" w14:textId="430D28AC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824822" w:rsidRPr="007A3796">
        <w:rPr>
          <w:rFonts w:ascii="Times New Roman" w:hAnsi="Times New Roman" w:cs="Times New Roman"/>
        </w:rPr>
        <w:t>. Did you know about what they were required to do for the study?</w:t>
      </w:r>
    </w:p>
    <w:p w14:paraId="16E4EAC1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Yes</w:t>
      </w:r>
    </w:p>
    <w:p w14:paraId="670EAF13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</w:t>
      </w:r>
    </w:p>
    <w:p w14:paraId="395F5840" w14:textId="77777777" w:rsidR="00824822" w:rsidRPr="007A3796" w:rsidRDefault="00824822" w:rsidP="00824822">
      <w:pPr>
        <w:pStyle w:val="ListParagraph"/>
        <w:rPr>
          <w:rFonts w:ascii="Times New Roman" w:hAnsi="Times New Roman" w:cs="Times New Roman"/>
        </w:rPr>
      </w:pPr>
    </w:p>
    <w:p w14:paraId="19C95BC1" w14:textId="67B24A57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824822" w:rsidRPr="007A3796">
        <w:rPr>
          <w:rFonts w:ascii="Times New Roman" w:hAnsi="Times New Roman" w:cs="Times New Roman"/>
        </w:rPr>
        <w:t>. Could you please write down what the other participant(s) were required to do in the experiment?</w:t>
      </w:r>
    </w:p>
    <w:p w14:paraId="5CD1C00C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75C16A64" w14:textId="0F425C28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9</w:t>
      </w:r>
      <w:r w:rsidR="00824822" w:rsidRPr="007A3796">
        <w:rPr>
          <w:rFonts w:ascii="Times New Roman" w:hAnsi="Times New Roman" w:cs="Times New Roman"/>
        </w:rPr>
        <w:t>. Did you experience flu-like symptoms like fever, coughing and/or trouble breathing during the intervention period of this study?</w:t>
      </w:r>
    </w:p>
    <w:p w14:paraId="181B7CF6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Yes</w:t>
      </w:r>
    </w:p>
    <w:p w14:paraId="71959BF1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</w:t>
      </w:r>
    </w:p>
    <w:p w14:paraId="138C5DB2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0AF333EF" w14:textId="54561678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824822" w:rsidRPr="007A3796">
        <w:rPr>
          <w:rFonts w:ascii="Times New Roman" w:hAnsi="Times New Roman" w:cs="Times New Roman"/>
        </w:rPr>
        <w:t>. Did you engage in less physical activity due to these symptoms?</w:t>
      </w:r>
    </w:p>
    <w:p w14:paraId="2F1C0921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Yes</w:t>
      </w:r>
    </w:p>
    <w:p w14:paraId="6196FE65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</w:t>
      </w:r>
    </w:p>
    <w:p w14:paraId="78AA4680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375F863A" w14:textId="400A7526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824822" w:rsidRPr="007A3796">
        <w:rPr>
          <w:rFonts w:ascii="Times New Roman" w:hAnsi="Times New Roman" w:cs="Times New Roman"/>
        </w:rPr>
        <w:t>. Did you engage in less physical activity than usual due to the current situation with regard to the Corona-virus?</w:t>
      </w:r>
    </w:p>
    <w:p w14:paraId="66AD1DEF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Yes</w:t>
      </w:r>
    </w:p>
    <w:p w14:paraId="1A6242E0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</w:t>
      </w:r>
    </w:p>
    <w:p w14:paraId="46AC582D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5CBF9727" w14:textId="31CC9612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824822" w:rsidRPr="007A3796">
        <w:rPr>
          <w:rFonts w:ascii="Times New Roman" w:hAnsi="Times New Roman" w:cs="Times New Roman"/>
        </w:rPr>
        <w:t>. Over the last three weeks, how often have you been bothered by the following problems?</w:t>
      </w:r>
    </w:p>
    <w:p w14:paraId="3D16A715" w14:textId="77777777" w:rsidR="00824822" w:rsidRPr="007A3796" w:rsidRDefault="00824822" w:rsidP="00824822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 xml:space="preserve">(1 = Not at </w:t>
      </w:r>
      <w:proofErr w:type="gramStart"/>
      <w:r w:rsidRPr="007A3796">
        <w:rPr>
          <w:rFonts w:ascii="Times New Roman" w:hAnsi="Times New Roman" w:cs="Times New Roman"/>
        </w:rPr>
        <w:t>all,  2</w:t>
      </w:r>
      <w:proofErr w:type="gramEnd"/>
      <w:r w:rsidRPr="007A3796">
        <w:rPr>
          <w:rFonts w:ascii="Times New Roman" w:hAnsi="Times New Roman" w:cs="Times New Roman"/>
        </w:rPr>
        <w:t xml:space="preserve"> = Several days, 3 = More than half the days, 4 = Nearly every day)</w:t>
      </w:r>
    </w:p>
    <w:p w14:paraId="2914AA65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Feeling nervous, anxious or on edge</w:t>
      </w:r>
    </w:p>
    <w:p w14:paraId="18D9AF66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t being able to stop or control worrying</w:t>
      </w:r>
    </w:p>
    <w:p w14:paraId="722A9333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Worrying too much about different things</w:t>
      </w:r>
    </w:p>
    <w:p w14:paraId="665DFFBD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Trouble relaxing</w:t>
      </w:r>
    </w:p>
    <w:p w14:paraId="3F28EB5F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Being so restless that it is hard to sit still</w:t>
      </w:r>
    </w:p>
    <w:p w14:paraId="1FDA8311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Becoming easily annoyed or irritable</w:t>
      </w:r>
    </w:p>
    <w:p w14:paraId="1CE2D7B4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Feeling afraid as if something awful might happen</w:t>
      </w:r>
    </w:p>
    <w:p w14:paraId="4579D487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6DDB2B76" w14:textId="32D5C90A" w:rsidR="00824822" w:rsidRPr="007A3796" w:rsidRDefault="00B167AF" w:rsidP="00824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824822" w:rsidRPr="007A3796">
        <w:rPr>
          <w:rFonts w:ascii="Times New Roman" w:hAnsi="Times New Roman" w:cs="Times New Roman"/>
        </w:rPr>
        <w:t>. If you checked off any problems, how difficult have these problems made it for you to do your work, take care of things at home or get along with other people?</w:t>
      </w:r>
    </w:p>
    <w:p w14:paraId="0C1F47B4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This does not apply</w:t>
      </w:r>
    </w:p>
    <w:p w14:paraId="270E855B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1 = Not difficult at all</w:t>
      </w:r>
    </w:p>
    <w:p w14:paraId="731EBA0A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2 = Somewhat difficult</w:t>
      </w:r>
    </w:p>
    <w:p w14:paraId="7CD4047F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3 = Very difficult</w:t>
      </w:r>
    </w:p>
    <w:p w14:paraId="6CBD6782" w14:textId="77777777" w:rsidR="00824822" w:rsidRPr="007A3796" w:rsidRDefault="00824822" w:rsidP="00824822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4 = Extremely difficult</w:t>
      </w:r>
    </w:p>
    <w:p w14:paraId="3938CB4E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40EB193C" w14:textId="77777777" w:rsidR="00824822" w:rsidRPr="007A3796" w:rsidRDefault="00824822" w:rsidP="00824822">
      <w:pPr>
        <w:rPr>
          <w:rFonts w:ascii="Times New Roman" w:hAnsi="Times New Roman" w:cs="Times New Roman"/>
        </w:rPr>
      </w:pPr>
    </w:p>
    <w:p w14:paraId="084444BA" w14:textId="050355FF" w:rsidR="00B92C93" w:rsidRPr="00824822" w:rsidRDefault="00B92C93">
      <w:pPr>
        <w:rPr>
          <w:rFonts w:ascii="Times New Roman" w:hAnsi="Times New Roman" w:cs="Times New Roman"/>
        </w:rPr>
      </w:pPr>
    </w:p>
    <w:sectPr w:rsidR="00B92C93" w:rsidRPr="00824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Noto Serif">
    <w:panose1 w:val="02020600060500020200"/>
    <w:charset w:val="00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30B51"/>
    <w:multiLevelType w:val="hybridMultilevel"/>
    <w:tmpl w:val="E670DE0E"/>
    <w:lvl w:ilvl="0" w:tplc="CC1CDEC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2130465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822"/>
    <w:rsid w:val="000271A3"/>
    <w:rsid w:val="00110098"/>
    <w:rsid w:val="00121A98"/>
    <w:rsid w:val="001F41A4"/>
    <w:rsid w:val="002525E4"/>
    <w:rsid w:val="0030669F"/>
    <w:rsid w:val="00377AE0"/>
    <w:rsid w:val="00473388"/>
    <w:rsid w:val="004C0BD1"/>
    <w:rsid w:val="004E0900"/>
    <w:rsid w:val="005C710E"/>
    <w:rsid w:val="006B6545"/>
    <w:rsid w:val="006C5BBF"/>
    <w:rsid w:val="00725F50"/>
    <w:rsid w:val="007670FC"/>
    <w:rsid w:val="00787A76"/>
    <w:rsid w:val="00796580"/>
    <w:rsid w:val="00824822"/>
    <w:rsid w:val="00847536"/>
    <w:rsid w:val="008801CA"/>
    <w:rsid w:val="009738B7"/>
    <w:rsid w:val="00990D07"/>
    <w:rsid w:val="009B78A4"/>
    <w:rsid w:val="00AE14E8"/>
    <w:rsid w:val="00B142B4"/>
    <w:rsid w:val="00B167AF"/>
    <w:rsid w:val="00B61953"/>
    <w:rsid w:val="00B85E27"/>
    <w:rsid w:val="00B92C93"/>
    <w:rsid w:val="00C15D95"/>
    <w:rsid w:val="00C31B43"/>
    <w:rsid w:val="00CE74A7"/>
    <w:rsid w:val="00E52DCD"/>
    <w:rsid w:val="00EA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023CE6"/>
  <w15:chartTrackingRefBased/>
  <w15:docId w15:val="{6E4474F3-4BEA-8848-A639-75109EB2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822"/>
    <w:rPr>
      <w:rFonts w:ascii="Noto Serif" w:hAnsi="Noto Serif" w:cs="Noto Seri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onjé, D.R. de (David)</dc:creator>
  <cp:keywords/>
  <dc:description/>
  <cp:lastModifiedBy>Buisonjé, D.R. de (David)</cp:lastModifiedBy>
  <cp:revision>3</cp:revision>
  <dcterms:created xsi:type="dcterms:W3CDTF">2022-07-12T07:22:00Z</dcterms:created>
  <dcterms:modified xsi:type="dcterms:W3CDTF">2022-08-09T10:42:00Z</dcterms:modified>
</cp:coreProperties>
</file>